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S19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Trends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in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Consanguinity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Birth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Cohort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330"/>
        <w:gridCol w:w="1330"/>
        <w:gridCol w:w="1330"/>
        <w:gridCol w:w="1857"/>
        <w:gridCol w:w="1261"/>
      </w:tblGrid>
      <w:tr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eyond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n-consanguineous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tal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98–200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0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5.8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7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0.1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2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8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3.9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4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3–200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4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6.0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0.3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0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5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2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3.2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67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8–201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6.2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0.5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8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9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2.5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9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13–202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6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6.1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4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0.4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7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3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2.8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2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tal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234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6.0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96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0.3%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61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5%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136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3.2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/>
                <w:bCs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,427</w:t>
            </w:r>
          </w:p>
        </w:tc>
      </w:tr>
    </w:tbl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*Consanguinity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rates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remained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stable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across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the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26-year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study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period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(χ²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test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trend: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p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=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/>
          <w:iCs/>
          <w:color w:val="auto"/>
          <w:sz w:val="20"/>
          <w:szCs w:val="22"/>
          <w:highlight w:val="none"/>
          <w:vertAlign w:val="baseline"/>
          <w:em w:val="none"/>
          <w:lang w:val="en-US" w:eastAsia="en-US"/>
        </w:rPr>
        <w:t>0.874).</w:t>
      </w:r>
    </w:p>
    <w:p>
      <w:pPr>
        <w:pStyle w:val="style0"/>
        <w:bidi w:val="false"/>
        <w:jc w:val="left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98</Words>
  <Characters>482</Characters>
  <Application>WPS Office</Application>
  <Paragraphs>45</Paragraphs>
  <CharactersWithSpaces>53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٤:٣٩Z</dcterms:created>
  <dc:creator>SM-G998U</dc:creator>
  <lastModifiedBy>SM-G998U</lastModifiedBy>
  <dcterms:modified xsi:type="dcterms:W3CDTF">٢٠٢٦-٠٥-١١T١٠:٣٤:٣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7fda8beb964fc3919a298e91cab278</vt:lpwstr>
  </property>
</Properties>
</file>